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A7941" w14:textId="646A941C" w:rsidR="00D723B9" w:rsidRPr="00514E42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514E4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6</w:t>
      </w:r>
      <w:r w:rsidR="00514E42" w:rsidRPr="00514E4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514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NA alignments for short and long reads</w:t>
      </w:r>
      <w:r w:rsidR="00514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2FCAB0CB" w14:textId="77777777" w:rsidR="00D723B9" w:rsidRDefault="00D723B9">
      <w:pPr>
        <w:jc w:val="both"/>
        <w:rPr>
          <w:i/>
          <w:color w:val="1F497D"/>
          <w:sz w:val="18"/>
          <w:szCs w:val="18"/>
        </w:rPr>
      </w:pPr>
    </w:p>
    <w:p w14:paraId="0DED3118" w14:textId="77777777" w:rsidR="00D723B9" w:rsidRDefault="00D723B9">
      <w:pPr>
        <w:jc w:val="both"/>
        <w:rPr>
          <w:i/>
          <w:color w:val="1F497D"/>
          <w:sz w:val="18"/>
          <w:szCs w:val="18"/>
        </w:rPr>
      </w:pPr>
    </w:p>
    <w:tbl>
      <w:tblPr>
        <w:tblStyle w:val="a"/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723B9" w14:paraId="6F99EE04" w14:textId="77777777">
        <w:trPr>
          <w:jc w:val="center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114EC" w14:textId="77777777" w:rsidR="00D723B9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genome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C8C34" w14:textId="77777777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 read alignments, reference species (%)</w:t>
            </w:r>
          </w:p>
        </w:tc>
        <w:tc>
          <w:tcPr>
            <w:tcW w:w="3744" w:type="dxa"/>
            <w:gridSpan w:val="2"/>
            <w:tcBorders>
              <w:top w:val="single" w:sz="6" w:space="0" w:color="000000"/>
              <w:left w:val="single" w:sz="4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6BAB5D" w14:textId="700C1A4E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514E42">
              <w:rPr>
                <w:b/>
                <w:iCs/>
                <w:sz w:val="18"/>
                <w:szCs w:val="18"/>
              </w:rPr>
              <w:t>De novo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="00514E42"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ranscripts aligned to genome</w:t>
            </w:r>
          </w:p>
        </w:tc>
      </w:tr>
      <w:tr w:rsidR="00D723B9" w14:paraId="286689AD" w14:textId="77777777">
        <w:trPr>
          <w:jc w:val="center"/>
        </w:trPr>
        <w:tc>
          <w:tcPr>
            <w:tcW w:w="18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D0A7B" w14:textId="77777777" w:rsidR="00D723B9" w:rsidRDefault="00D723B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CCCCCC"/>
              <w:left w:val="single" w:sz="4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81AC7" w14:textId="77777777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Short-reads</w:t>
            </w:r>
            <w:proofErr w:type="gramEnd"/>
          </w:p>
        </w:tc>
        <w:tc>
          <w:tcPr>
            <w:tcW w:w="1872" w:type="dxa"/>
            <w:tcBorders>
              <w:top w:val="single" w:sz="4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81523" w14:textId="77777777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ng-reads (minimap2-sequencer) 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FDF8B" w14:textId="77777777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 aligned) mono/multi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FACD7" w14:textId="77777777" w:rsidR="00D723B9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 Completeness</w:t>
            </w:r>
          </w:p>
        </w:tc>
      </w:tr>
      <w:tr w:rsidR="00D723B9" w14:paraId="085C0559" w14:textId="77777777">
        <w:trPr>
          <w:jc w:val="center"/>
        </w:trPr>
        <w:tc>
          <w:tcPr>
            <w:tcW w:w="1872" w:type="dxa"/>
            <w:tcBorders>
              <w:top w:val="single" w:sz="4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C75F6" w14:textId="77777777" w:rsidR="00D723B9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unaria 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6161D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3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B35C5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AA6B3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4.3] 15179/39149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9FC96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57.2%[S:43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3.6%],F:13.6%,M:29.2%,n:1614</w:t>
            </w:r>
          </w:p>
        </w:tc>
      </w:tr>
      <w:tr w:rsidR="00D723B9" w14:paraId="6D44CCD9" w14:textId="77777777">
        <w:trPr>
          <w:jc w:val="center"/>
        </w:trPr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5EEAA" w14:textId="77777777" w:rsidR="00D723B9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rabidopsis 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1C69A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6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CC96E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 (ONT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83F60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4.7] 11291/34492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42B7A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8.8%[S:67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1.3%],F:13.6%,M:7.6%,n:1614</w:t>
            </w:r>
          </w:p>
        </w:tc>
      </w:tr>
      <w:tr w:rsidR="00D723B9" w14:paraId="4A66C85F" w14:textId="77777777">
        <w:trPr>
          <w:jc w:val="center"/>
        </w:trPr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37F65" w14:textId="77777777" w:rsidR="00D723B9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pulus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B022A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1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EA8C6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1 (PacBio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D9183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3.7] 21604/57170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4553C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8.7%[S:52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6.7%],F:12.7%,M:8.6%,n:1614</w:t>
            </w:r>
          </w:p>
        </w:tc>
      </w:tr>
      <w:tr w:rsidR="00D723B9" w14:paraId="0A20F462" w14:textId="77777777">
        <w:trPr>
          <w:jc w:val="center"/>
        </w:trPr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21BBBA" w14:textId="77777777" w:rsidR="00D723B9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Liriodendron 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BB8E4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5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0F95E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 (PacBio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B4C69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9.6] 66629/79698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F3A00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6.5%[S:47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9.4%],F:13.8%,M:9.7%,n:1614</w:t>
            </w:r>
          </w:p>
        </w:tc>
      </w:tr>
      <w:tr w:rsidR="00D723B9" w14:paraId="5AFF94C1" w14:textId="77777777">
        <w:trPr>
          <w:jc w:val="center"/>
        </w:trPr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C1A1C" w14:textId="77777777" w:rsidR="00D723B9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osa 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27B16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6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88EFCF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(ONT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4927F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2.8] 29985/65031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54D1C1" w14:textId="77777777" w:rsidR="00D723B9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3.2%[S:57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5.8%],F:12.0%,M:4.8%,n:1614</w:t>
            </w:r>
          </w:p>
        </w:tc>
      </w:tr>
    </w:tbl>
    <w:p w14:paraId="19FAA06F" w14:textId="77777777" w:rsidR="00D723B9" w:rsidRDefault="00D723B9">
      <w:pPr>
        <w:rPr>
          <w:i/>
          <w:color w:val="1F497D"/>
          <w:sz w:val="18"/>
          <w:szCs w:val="18"/>
        </w:rPr>
      </w:pPr>
    </w:p>
    <w:sectPr w:rsidR="00D723B9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1F1F3" w14:textId="77777777" w:rsidR="002767BF" w:rsidRDefault="002767BF" w:rsidP="00514E42">
      <w:pPr>
        <w:spacing w:line="240" w:lineRule="auto"/>
      </w:pPr>
      <w:r>
        <w:separator/>
      </w:r>
    </w:p>
  </w:endnote>
  <w:endnote w:type="continuationSeparator" w:id="0">
    <w:p w14:paraId="480CC00B" w14:textId="77777777" w:rsidR="002767BF" w:rsidRDefault="002767BF" w:rsidP="00514E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CDD94" w14:textId="77777777" w:rsidR="002767BF" w:rsidRDefault="002767BF" w:rsidP="00514E42">
      <w:pPr>
        <w:spacing w:line="240" w:lineRule="auto"/>
      </w:pPr>
      <w:r>
        <w:separator/>
      </w:r>
    </w:p>
  </w:footnote>
  <w:footnote w:type="continuationSeparator" w:id="0">
    <w:p w14:paraId="1F44E92D" w14:textId="77777777" w:rsidR="002767BF" w:rsidRDefault="002767BF" w:rsidP="00514E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3EA1B" w14:textId="63379E1A" w:rsidR="00514E42" w:rsidRPr="00C75D77" w:rsidRDefault="00514E42" w:rsidP="00514E42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6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6E18D1D7" w14:textId="77777777" w:rsidR="00514E42" w:rsidRPr="00FA3903" w:rsidRDefault="00514E42" w:rsidP="00514E42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5D704FDC" w14:textId="074FFB2F" w:rsidR="00514E42" w:rsidRPr="00514E42" w:rsidRDefault="00514E42" w:rsidP="00514E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3B9"/>
    <w:rsid w:val="002767BF"/>
    <w:rsid w:val="00514E42"/>
    <w:rsid w:val="00D7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418A7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4E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E42"/>
  </w:style>
  <w:style w:type="paragraph" w:styleId="Footer">
    <w:name w:val="footer"/>
    <w:basedOn w:val="Normal"/>
    <w:link w:val="FooterChar"/>
    <w:uiPriority w:val="99"/>
    <w:unhideWhenUsed/>
    <w:rsid w:val="00514E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E42"/>
  </w:style>
  <w:style w:type="character" w:styleId="PageNumber">
    <w:name w:val="page number"/>
    <w:basedOn w:val="DefaultParagraphFont"/>
    <w:uiPriority w:val="99"/>
    <w:semiHidden/>
    <w:unhideWhenUsed/>
    <w:rsid w:val="00514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29:00Z</dcterms:created>
  <dcterms:modified xsi:type="dcterms:W3CDTF">2023-06-20T23:30:00Z</dcterms:modified>
</cp:coreProperties>
</file>